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BE8" w:rsidRDefault="00542BE8" w:rsidP="00511100"/>
    <w:p w:rsidR="00542BE8" w:rsidRDefault="00542BE8" w:rsidP="00511100"/>
    <w:p w:rsidR="00824ECC" w:rsidRPr="00A3564F" w:rsidRDefault="00A3564F" w:rsidP="00511100">
      <w:pPr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>Supplemental table S2</w:t>
      </w:r>
      <w:r w:rsidR="00FC285D">
        <w:rPr>
          <w:rFonts w:ascii="Arial" w:hAnsi="Arial" w:cs="Arial"/>
          <w:b/>
          <w:i/>
          <w:sz w:val="24"/>
          <w:szCs w:val="24"/>
        </w:rPr>
        <w:t xml:space="preserve">: </w:t>
      </w:r>
      <w:r w:rsidR="00536BCF" w:rsidRPr="00536BCF">
        <w:rPr>
          <w:rFonts w:ascii="Arial" w:hAnsi="Arial" w:cs="Arial"/>
          <w:b/>
          <w:i/>
          <w:sz w:val="24"/>
          <w:szCs w:val="24"/>
        </w:rPr>
        <w:t xml:space="preserve">Quality appraisal of papers using the </w:t>
      </w:r>
      <w:r w:rsidR="009E44F2">
        <w:rPr>
          <w:rFonts w:ascii="Arial" w:hAnsi="Arial" w:cs="Arial"/>
          <w:b/>
          <w:i/>
          <w:sz w:val="24"/>
          <w:szCs w:val="24"/>
        </w:rPr>
        <w:t>GRACE</w:t>
      </w:r>
      <w:r w:rsidR="00536BCF" w:rsidRPr="00536BCF">
        <w:rPr>
          <w:rFonts w:ascii="Arial" w:hAnsi="Arial" w:cs="Arial"/>
          <w:b/>
          <w:i/>
          <w:sz w:val="24"/>
          <w:szCs w:val="24"/>
        </w:rPr>
        <w:t xml:space="preserve"> checklist</w:t>
      </w:r>
    </w:p>
    <w:tbl>
      <w:tblPr>
        <w:tblStyle w:val="TableGrid"/>
        <w:tblpPr w:leftFromText="180" w:rightFromText="180" w:vertAnchor="page" w:horzAnchor="page" w:tblpX="1540" w:tblpY="3421"/>
        <w:tblW w:w="3688" w:type="pct"/>
        <w:tblLook w:val="04A0" w:firstRow="1" w:lastRow="0" w:firstColumn="1" w:lastColumn="0" w:noHBand="0" w:noVBand="1"/>
      </w:tblPr>
      <w:tblGrid>
        <w:gridCol w:w="720"/>
        <w:gridCol w:w="1242"/>
        <w:gridCol w:w="516"/>
        <w:gridCol w:w="590"/>
        <w:gridCol w:w="136"/>
        <w:gridCol w:w="575"/>
        <w:gridCol w:w="301"/>
        <w:gridCol w:w="410"/>
        <w:gridCol w:w="92"/>
        <w:gridCol w:w="617"/>
        <w:gridCol w:w="136"/>
        <w:gridCol w:w="431"/>
        <w:gridCol w:w="320"/>
        <w:gridCol w:w="680"/>
        <w:gridCol w:w="67"/>
        <w:gridCol w:w="644"/>
        <w:gridCol w:w="437"/>
        <w:gridCol w:w="414"/>
        <w:gridCol w:w="709"/>
        <w:gridCol w:w="853"/>
        <w:gridCol w:w="565"/>
      </w:tblGrid>
      <w:tr w:rsidR="00824ECC" w:rsidTr="00E85D60">
        <w:trPr>
          <w:gridAfter w:val="4"/>
          <w:wAfter w:w="1217" w:type="pct"/>
          <w:cantSplit/>
          <w:trHeight w:val="80"/>
        </w:trPr>
        <w:tc>
          <w:tcPr>
            <w:tcW w:w="345" w:type="pct"/>
            <w:tcBorders>
              <w:top w:val="nil"/>
              <w:left w:val="nil"/>
              <w:right w:val="nil"/>
            </w:tcBorders>
          </w:tcPr>
          <w:p w:rsidR="00824ECC" w:rsidRDefault="00824ECC" w:rsidP="00824ECC">
            <w:pPr>
              <w:ind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594" w:type="pct"/>
            <w:gridSpan w:val="3"/>
            <w:tcBorders>
              <w:top w:val="nil"/>
              <w:left w:val="nil"/>
              <w:right w:val="nil"/>
            </w:tcBorders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419" w:type="pct"/>
            <w:gridSpan w:val="2"/>
            <w:tcBorders>
              <w:top w:val="nil"/>
              <w:left w:val="nil"/>
              <w:right w:val="nil"/>
            </w:tcBorders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240" w:type="pct"/>
            <w:gridSpan w:val="2"/>
            <w:tcBorders>
              <w:top w:val="nil"/>
              <w:left w:val="nil"/>
              <w:right w:val="nil"/>
            </w:tcBorders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right w:val="nil"/>
            </w:tcBorders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right w:val="nil"/>
            </w:tcBorders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right w:val="nil"/>
            </w:tcBorders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</w:tr>
      <w:tr w:rsidR="00DC5226" w:rsidRPr="00536BCF" w:rsidTr="00DC5226">
        <w:trPr>
          <w:cantSplit/>
          <w:trHeight w:val="1655"/>
        </w:trPr>
        <w:tc>
          <w:tcPr>
            <w:tcW w:w="1186" w:type="pct"/>
            <w:gridSpan w:val="3"/>
            <w:vMerge w:val="restar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0" w:type="pct"/>
            <w:gridSpan w:val="11"/>
            <w:shd w:val="clear" w:color="auto" w:fill="auto"/>
            <w:textDirection w:val="btLr"/>
          </w:tcPr>
          <w:p w:rsidR="00824ECC" w:rsidRPr="00536BCF" w:rsidRDefault="00824ECC" w:rsidP="00824ECC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</w:t>
            </w:r>
          </w:p>
        </w:tc>
        <w:tc>
          <w:tcPr>
            <w:tcW w:w="1764" w:type="pct"/>
            <w:gridSpan w:val="7"/>
            <w:shd w:val="clear" w:color="auto" w:fill="auto"/>
            <w:textDirection w:val="btLr"/>
          </w:tcPr>
          <w:p w:rsidR="00824ECC" w:rsidRPr="00536BCF" w:rsidRDefault="00824ECC" w:rsidP="00824ECC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</w:t>
            </w:r>
          </w:p>
        </w:tc>
      </w:tr>
      <w:tr w:rsidR="00DC5226" w:rsidRPr="00536BCF" w:rsidTr="00DC5226">
        <w:trPr>
          <w:cantSplit/>
          <w:trHeight w:val="1727"/>
        </w:trPr>
        <w:tc>
          <w:tcPr>
            <w:tcW w:w="1186" w:type="pct"/>
            <w:gridSpan w:val="3"/>
            <w:vMerge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340" w:type="pct"/>
            <w:gridSpan w:val="2"/>
            <w:shd w:val="clear" w:color="auto" w:fill="auto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outcomes</w:t>
            </w:r>
          </w:p>
        </w:tc>
        <w:tc>
          <w:tcPr>
            <w:tcW w:w="340" w:type="pct"/>
            <w:gridSpan w:val="2"/>
            <w:shd w:val="clear" w:color="auto" w:fill="auto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clinical outcome</w:t>
            </w:r>
          </w:p>
        </w:tc>
        <w:tc>
          <w:tcPr>
            <w:tcW w:w="339" w:type="pct"/>
            <w:gridSpan w:val="2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idation</w:t>
            </w:r>
          </w:p>
        </w:tc>
        <w:tc>
          <w:tcPr>
            <w:tcW w:w="271" w:type="pct"/>
            <w:gridSpan w:val="2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</w:t>
            </w:r>
          </w:p>
        </w:tc>
        <w:tc>
          <w:tcPr>
            <w:tcW w:w="478" w:type="pct"/>
            <w:gridSpan w:val="2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groups measured equally</w:t>
            </w:r>
          </w:p>
        </w:tc>
        <w:tc>
          <w:tcPr>
            <w:tcW w:w="340" w:type="pct"/>
            <w:gridSpan w:val="2"/>
            <w:shd w:val="clear" w:color="auto" w:fill="auto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ulation restriction</w:t>
            </w:r>
          </w:p>
        </w:tc>
        <w:tc>
          <w:tcPr>
            <w:tcW w:w="407" w:type="pct"/>
            <w:gridSpan w:val="2"/>
            <w:shd w:val="clear" w:color="auto" w:fill="auto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ison groups</w:t>
            </w:r>
          </w:p>
        </w:tc>
        <w:tc>
          <w:tcPr>
            <w:tcW w:w="339" w:type="pct"/>
            <w:shd w:val="clear" w:color="auto" w:fill="auto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founding variables</w:t>
            </w:r>
          </w:p>
        </w:tc>
        <w:tc>
          <w:tcPr>
            <w:tcW w:w="408" w:type="pct"/>
            <w:shd w:val="clear" w:color="auto" w:fill="auto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ortal-time bias</w:t>
            </w:r>
          </w:p>
        </w:tc>
        <w:tc>
          <w:tcPr>
            <w:tcW w:w="271" w:type="pct"/>
            <w:shd w:val="clear" w:color="auto" w:fill="auto"/>
            <w:textDirection w:val="btLr"/>
          </w:tcPr>
          <w:p w:rsidR="00824ECC" w:rsidRDefault="00824ECC" w:rsidP="00824EC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lyses</w:t>
            </w:r>
          </w:p>
        </w:tc>
      </w:tr>
      <w:tr w:rsidR="00DC5226" w:rsidRPr="00536BCF" w:rsidTr="00DC5226">
        <w:trPr>
          <w:trHeight w:val="289"/>
        </w:trPr>
        <w:tc>
          <w:tcPr>
            <w:tcW w:w="1186" w:type="pct"/>
            <w:gridSpan w:val="3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339" w:type="pct"/>
            <w:gridSpan w:val="2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271" w:type="pct"/>
            <w:gridSpan w:val="2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</w:t>
            </w:r>
          </w:p>
        </w:tc>
        <w:tc>
          <w:tcPr>
            <w:tcW w:w="478" w:type="pct"/>
            <w:gridSpan w:val="2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407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</w:t>
            </w:r>
          </w:p>
        </w:tc>
        <w:tc>
          <w:tcPr>
            <w:tcW w:w="339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</w:t>
            </w:r>
          </w:p>
        </w:tc>
        <w:tc>
          <w:tcPr>
            <w:tcW w:w="408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</w:t>
            </w:r>
          </w:p>
        </w:tc>
        <w:tc>
          <w:tcPr>
            <w:tcW w:w="271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5</w:t>
            </w:r>
          </w:p>
        </w:tc>
      </w:tr>
      <w:tr w:rsidR="00DC5226" w:rsidRPr="00536BCF" w:rsidTr="006761FD">
        <w:trPr>
          <w:trHeight w:val="289"/>
        </w:trPr>
        <w:tc>
          <w:tcPr>
            <w:tcW w:w="1186" w:type="pct"/>
            <w:gridSpan w:val="3"/>
            <w:shd w:val="clear" w:color="auto" w:fill="auto"/>
          </w:tcPr>
          <w:p w:rsidR="00824ECC" w:rsidRPr="00067EE9" w:rsidRDefault="00110BC9" w:rsidP="00824ECC">
            <w:r>
              <w:t xml:space="preserve">Datie et al. </w:t>
            </w:r>
            <w:r w:rsidR="00824ECC" w:rsidRPr="00067EE9">
              <w:t>2006</w:t>
            </w:r>
            <w:r w:rsidR="006F6580">
              <w:t xml:space="preserve"> (164</w:t>
            </w:r>
            <w:r>
              <w:t>)</w:t>
            </w:r>
          </w:p>
        </w:tc>
        <w:tc>
          <w:tcPr>
            <w:tcW w:w="282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39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71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07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39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DC5226" w:rsidRPr="00536BCF" w:rsidTr="006761FD">
        <w:trPr>
          <w:trHeight w:val="289"/>
        </w:trPr>
        <w:tc>
          <w:tcPr>
            <w:tcW w:w="1186" w:type="pct"/>
            <w:gridSpan w:val="3"/>
            <w:shd w:val="clear" w:color="auto" w:fill="auto"/>
          </w:tcPr>
          <w:p w:rsidR="00824ECC" w:rsidRPr="00067EE9" w:rsidRDefault="00110BC9" w:rsidP="00824ECC">
            <w:r>
              <w:t xml:space="preserve">Jacquin-Courtois et al. </w:t>
            </w:r>
            <w:r w:rsidR="00824ECC" w:rsidRPr="00067EE9">
              <w:t>2013</w:t>
            </w:r>
            <w:r>
              <w:t xml:space="preserve"> (40)</w:t>
            </w:r>
          </w:p>
        </w:tc>
        <w:tc>
          <w:tcPr>
            <w:tcW w:w="282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39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71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07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39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DC5226" w:rsidRPr="00536BCF" w:rsidTr="006761FD">
        <w:trPr>
          <w:trHeight w:val="289"/>
        </w:trPr>
        <w:tc>
          <w:tcPr>
            <w:tcW w:w="1186" w:type="pct"/>
            <w:gridSpan w:val="3"/>
            <w:shd w:val="clear" w:color="auto" w:fill="auto"/>
          </w:tcPr>
          <w:p w:rsidR="00824ECC" w:rsidRDefault="00110BC9" w:rsidP="00824ECC">
            <w:r>
              <w:t xml:space="preserve">Nelles et al. </w:t>
            </w:r>
            <w:r w:rsidR="00824ECC" w:rsidRPr="00067EE9">
              <w:t>2001</w:t>
            </w:r>
            <w:r>
              <w:t xml:space="preserve"> (4)</w:t>
            </w:r>
          </w:p>
        </w:tc>
        <w:tc>
          <w:tcPr>
            <w:tcW w:w="282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39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71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40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07" w:type="pct"/>
            <w:gridSpan w:val="2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</w:tcPr>
          <w:p w:rsidR="00824ECC" w:rsidRPr="00536BCF" w:rsidRDefault="00824ECC" w:rsidP="00824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</w:tbl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  <w:bookmarkStart w:id="0" w:name="_GoBack"/>
    </w:p>
    <w:bookmarkEnd w:id="0"/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</w:p>
    <w:p w:rsidR="00824ECC" w:rsidRDefault="00824ECC" w:rsidP="00511100">
      <w:pPr>
        <w:rPr>
          <w:rFonts w:ascii="Arial" w:hAnsi="Arial" w:cs="Arial"/>
        </w:rPr>
      </w:pPr>
    </w:p>
    <w:p w:rsidR="00542BE8" w:rsidRPr="00536BCF" w:rsidRDefault="00914D70" w:rsidP="00511100">
      <w:pPr>
        <w:rPr>
          <w:rFonts w:ascii="Arial" w:hAnsi="Arial" w:cs="Arial"/>
        </w:rPr>
      </w:pPr>
      <w:r w:rsidRPr="00536BCF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864606" wp14:editId="3C3956A1">
                <wp:simplePos x="0" y="0"/>
                <wp:positionH relativeFrom="column">
                  <wp:posOffset>66675</wp:posOffset>
                </wp:positionH>
                <wp:positionV relativeFrom="paragraph">
                  <wp:posOffset>296545</wp:posOffset>
                </wp:positionV>
                <wp:extent cx="219075" cy="2000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077C" w:rsidRPr="00281FBE" w:rsidRDefault="00DD077C" w:rsidP="00281FB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864606" id="Rectangle 1" o:spid="_x0000_s1026" style="position:absolute;margin-left:5.25pt;margin-top:23.35pt;width:17.25pt;height:1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" fillcolor="white [3212]" strokecolor="black [3213]">
                <v:textbox>
                  <w:txbxContent>
                    <w:p w:rsidR="00DD077C" w:rsidRPr="00281FBE" w:rsidRDefault="00DD077C" w:rsidP="00281FB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281FBE">
                        <w:rPr>
                          <w:color w:val="000000" w:themeColor="text1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:rsidR="00E80599" w:rsidRDefault="00536BCF" w:rsidP="00536BCF">
      <w:pPr>
        <w:ind w:firstLine="720"/>
      </w:pPr>
      <w:r w:rsidRPr="00536BCF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3A4E03" wp14:editId="07CFAD33">
                <wp:simplePos x="0" y="0"/>
                <wp:positionH relativeFrom="column">
                  <wp:posOffset>2790825</wp:posOffset>
                </wp:positionH>
                <wp:positionV relativeFrom="paragraph">
                  <wp:posOffset>13335</wp:posOffset>
                </wp:positionV>
                <wp:extent cx="219075" cy="2000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077C" w:rsidRPr="005C3ED4" w:rsidRDefault="00DD077C" w:rsidP="00281FBE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vertAlign w:val="superscript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  <w:sz w:val="18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3A4E03" id="Rectangle 3" o:spid="_x0000_s1027" style="position:absolute;left:0;text-align:left;margin-left:219.75pt;margin-top:1.05pt;width:17.25pt;height:15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" fillcolor="white [3212]" strokecolor="black [3213]">
                <v:textbox>
                  <w:txbxContent>
                    <w:p w:rsidR="00DD077C" w:rsidRPr="005C3ED4" w:rsidRDefault="00DD077C" w:rsidP="00281FBE">
                      <w:pPr>
                        <w:jc w:val="center"/>
                        <w:rPr>
                          <w:color w:val="000000" w:themeColor="text1"/>
                          <w:sz w:val="18"/>
                          <w:vertAlign w:val="superscript"/>
                        </w:rPr>
                      </w:pPr>
                      <w:r w:rsidRPr="00281FBE">
                        <w:rPr>
                          <w:color w:val="000000" w:themeColor="text1"/>
                          <w:sz w:val="18"/>
                        </w:rPr>
                        <w:t>+</w:t>
                      </w:r>
                    </w:p>
                  </w:txbxContent>
                </v:textbox>
              </v:rect>
            </w:pict>
          </mc:Fallback>
        </mc:AlternateContent>
      </w:r>
      <w:r w:rsidRPr="00536BCF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34246A" wp14:editId="7C65DAC2">
                <wp:simplePos x="0" y="0"/>
                <wp:positionH relativeFrom="column">
                  <wp:posOffset>1514475</wp:posOffset>
                </wp:positionH>
                <wp:positionV relativeFrom="paragraph">
                  <wp:posOffset>10160</wp:posOffset>
                </wp:positionV>
                <wp:extent cx="219075" cy="2000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077C" w:rsidRPr="00281FBE" w:rsidRDefault="00DD077C" w:rsidP="00281FBE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  <w:sz w:val="16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34246A" id="Rectangle 2" o:spid="_x0000_s1028" style="position:absolute;left:0;text-align:left;margin-left:119.25pt;margin-top:.8pt;width:17.2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" fillcolor="white [3212]" strokecolor="black [3213]">
                <v:textbox>
                  <w:txbxContent>
                    <w:p w:rsidR="00DD077C" w:rsidRPr="00281FBE" w:rsidRDefault="00DD077C" w:rsidP="00281FBE">
                      <w:pPr>
                        <w:jc w:val="center"/>
                        <w:rPr>
                          <w:color w:val="000000" w:themeColor="text1"/>
                          <w:sz w:val="16"/>
                        </w:rPr>
                      </w:pPr>
                      <w:r w:rsidRPr="00281FBE">
                        <w:rPr>
                          <w:color w:val="000000" w:themeColor="text1"/>
                          <w:sz w:val="16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  <w:r w:rsidR="00542BE8">
        <w:t xml:space="preserve">= </w:t>
      </w:r>
      <w:r w:rsidR="00FD05F7">
        <w:t>Not reported</w:t>
      </w:r>
      <w:r w:rsidR="00FD05F7">
        <w:tab/>
      </w:r>
      <w:r w:rsidR="005C3ED4">
        <w:tab/>
      </w:r>
      <w:r w:rsidR="00E80599">
        <w:t xml:space="preserve"> = </w:t>
      </w:r>
      <w:r w:rsidR="00FD05F7">
        <w:t>Unclear</w:t>
      </w:r>
      <w:r w:rsidR="005C3ED4">
        <w:tab/>
        <w:t xml:space="preserve">         </w:t>
      </w:r>
      <w:r w:rsidR="00E80599">
        <w:t xml:space="preserve">      = </w:t>
      </w:r>
      <w:r w:rsidR="00FD05F7">
        <w:t>Reported</w:t>
      </w:r>
    </w:p>
    <w:sectPr w:rsidR="00E80599" w:rsidSect="006E2FBE">
      <w:pgSz w:w="16838" w:h="11906" w:orient="landscape"/>
      <w:pgMar w:top="1247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77C" w:rsidRDefault="00DD077C" w:rsidP="005C76FE">
      <w:pPr>
        <w:spacing w:after="0" w:line="240" w:lineRule="auto"/>
      </w:pPr>
      <w:r>
        <w:separator/>
      </w:r>
    </w:p>
  </w:endnote>
  <w:endnote w:type="continuationSeparator" w:id="0">
    <w:p w:rsidR="00DD077C" w:rsidRDefault="00DD077C" w:rsidP="005C7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77C" w:rsidRDefault="00DD077C" w:rsidP="005C76FE">
      <w:pPr>
        <w:spacing w:after="0" w:line="240" w:lineRule="auto"/>
      </w:pPr>
      <w:r>
        <w:separator/>
      </w:r>
    </w:p>
  </w:footnote>
  <w:footnote w:type="continuationSeparator" w:id="0">
    <w:p w:rsidR="00DD077C" w:rsidRDefault="00DD077C" w:rsidP="005C76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9D0"/>
    <w:rsid w:val="00004C2B"/>
    <w:rsid w:val="00044EED"/>
    <w:rsid w:val="00066595"/>
    <w:rsid w:val="00110BC9"/>
    <w:rsid w:val="00124E97"/>
    <w:rsid w:val="00147975"/>
    <w:rsid w:val="00153777"/>
    <w:rsid w:val="00173EFD"/>
    <w:rsid w:val="001C6BEB"/>
    <w:rsid w:val="001D37E5"/>
    <w:rsid w:val="001E0E4F"/>
    <w:rsid w:val="00281FBE"/>
    <w:rsid w:val="00291E18"/>
    <w:rsid w:val="00293FC4"/>
    <w:rsid w:val="002D2CF8"/>
    <w:rsid w:val="00306156"/>
    <w:rsid w:val="003160B6"/>
    <w:rsid w:val="00323CC4"/>
    <w:rsid w:val="0035074E"/>
    <w:rsid w:val="00355D43"/>
    <w:rsid w:val="003716F3"/>
    <w:rsid w:val="00387D40"/>
    <w:rsid w:val="003B20FA"/>
    <w:rsid w:val="003F5AA2"/>
    <w:rsid w:val="0040588D"/>
    <w:rsid w:val="00407A81"/>
    <w:rsid w:val="0044589D"/>
    <w:rsid w:val="0046116C"/>
    <w:rsid w:val="00492925"/>
    <w:rsid w:val="004B05C8"/>
    <w:rsid w:val="004C7751"/>
    <w:rsid w:val="00501CF6"/>
    <w:rsid w:val="005072C0"/>
    <w:rsid w:val="00511100"/>
    <w:rsid w:val="005278D3"/>
    <w:rsid w:val="00536BCF"/>
    <w:rsid w:val="00542BE8"/>
    <w:rsid w:val="005847F8"/>
    <w:rsid w:val="005C0294"/>
    <w:rsid w:val="005C3ED4"/>
    <w:rsid w:val="005C76FE"/>
    <w:rsid w:val="005D43B6"/>
    <w:rsid w:val="006761FD"/>
    <w:rsid w:val="006B79D0"/>
    <w:rsid w:val="006E2FBE"/>
    <w:rsid w:val="006F6580"/>
    <w:rsid w:val="0074079A"/>
    <w:rsid w:val="007532B7"/>
    <w:rsid w:val="00782044"/>
    <w:rsid w:val="007879E1"/>
    <w:rsid w:val="007E6841"/>
    <w:rsid w:val="007F2EDD"/>
    <w:rsid w:val="0081037F"/>
    <w:rsid w:val="0082094B"/>
    <w:rsid w:val="008231C3"/>
    <w:rsid w:val="00824ECC"/>
    <w:rsid w:val="00885FD7"/>
    <w:rsid w:val="008944BC"/>
    <w:rsid w:val="0091445F"/>
    <w:rsid w:val="00914D70"/>
    <w:rsid w:val="00934C52"/>
    <w:rsid w:val="00965399"/>
    <w:rsid w:val="009655A7"/>
    <w:rsid w:val="009B244F"/>
    <w:rsid w:val="009D44BF"/>
    <w:rsid w:val="009E44F2"/>
    <w:rsid w:val="009E6760"/>
    <w:rsid w:val="009F3AE6"/>
    <w:rsid w:val="00A3564F"/>
    <w:rsid w:val="00A70038"/>
    <w:rsid w:val="00A86BEF"/>
    <w:rsid w:val="00B24FBA"/>
    <w:rsid w:val="00B731D3"/>
    <w:rsid w:val="00BC09EA"/>
    <w:rsid w:val="00BD0AA0"/>
    <w:rsid w:val="00BD5AC3"/>
    <w:rsid w:val="00BF18C4"/>
    <w:rsid w:val="00C83960"/>
    <w:rsid w:val="00C845C3"/>
    <w:rsid w:val="00CD1D57"/>
    <w:rsid w:val="00D13968"/>
    <w:rsid w:val="00DC1D2D"/>
    <w:rsid w:val="00DC5226"/>
    <w:rsid w:val="00DC7FF6"/>
    <w:rsid w:val="00DD077C"/>
    <w:rsid w:val="00E556F3"/>
    <w:rsid w:val="00E61A2B"/>
    <w:rsid w:val="00E7478B"/>
    <w:rsid w:val="00E80599"/>
    <w:rsid w:val="00E85D60"/>
    <w:rsid w:val="00EF0DA3"/>
    <w:rsid w:val="00F2173B"/>
    <w:rsid w:val="00F37D1C"/>
    <w:rsid w:val="00F93155"/>
    <w:rsid w:val="00FA2B55"/>
    <w:rsid w:val="00FC285D"/>
    <w:rsid w:val="00FC3F50"/>
    <w:rsid w:val="00FD05F7"/>
    <w:rsid w:val="00FD3B41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22A58C-3892-4419-B477-525458F03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B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6FE"/>
  </w:style>
  <w:style w:type="paragraph" w:styleId="Footer">
    <w:name w:val="footer"/>
    <w:basedOn w:val="Normal"/>
    <w:link w:val="FooterChar"/>
    <w:uiPriority w:val="99"/>
    <w:unhideWhenUsed/>
    <w:rsid w:val="005C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FB95C-748B-4B58-8365-DDA36BA0F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worth, Lauren</dc:creator>
  <cp:lastModifiedBy>Hanna, Kerry [khanna]</cp:lastModifiedBy>
  <cp:revision>5</cp:revision>
  <cp:lastPrinted>2014-06-04T07:27:00Z</cp:lastPrinted>
  <dcterms:created xsi:type="dcterms:W3CDTF">2016-07-15T08:49:00Z</dcterms:created>
  <dcterms:modified xsi:type="dcterms:W3CDTF">2016-08-22T08:11:00Z</dcterms:modified>
</cp:coreProperties>
</file>